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Description of independent variables</w: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247" w:right="1247" w:gutter="0" w:header="0" w:top="1247" w:footer="0" w:bottom="124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635</wp:posOffset>
            </wp:positionV>
            <wp:extent cx="6353810" cy="74333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31" r="-3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810" cy="743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MS Mincho;ＭＳ 明朝" w:cs="Times New Roman;‚l‚r –_’©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1-31T18:53:00Z</dcterms:modified>
  <cp:revision>3</cp:revision>
  <dc:subject/>
  <dc:title>Table X</dc:title>
</cp:coreProperties>
</file>